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879" w:rsidRPr="00857879" w:rsidRDefault="00857879" w:rsidP="00857879">
      <w:pPr>
        <w:spacing w:after="0" w:line="240" w:lineRule="auto"/>
        <w:rPr>
          <w:rFonts w:ascii="Calibri" w:eastAsia="Times New Roman" w:hAnsi="Calibri" w:cs="Calibri"/>
          <w:color w:val="000000"/>
          <w:sz w:val="28"/>
          <w:szCs w:val="28"/>
        </w:rPr>
      </w:pPr>
      <w:r w:rsidRPr="00857879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Supplementary Table </w:t>
      </w:r>
      <w:r w:rsidR="000108CE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2</w:t>
      </w:r>
      <w:bookmarkStart w:id="0" w:name="_GoBack"/>
      <w:bookmarkEnd w:id="0"/>
      <w:r w:rsidRPr="00857879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: </w:t>
      </w:r>
      <w:r w:rsidRPr="00857879">
        <w:rPr>
          <w:rFonts w:ascii="Calibri" w:eastAsia="Times New Roman" w:hAnsi="Calibri" w:cs="Calibri"/>
          <w:color w:val="000000"/>
          <w:sz w:val="28"/>
          <w:szCs w:val="28"/>
        </w:rPr>
        <w:t>Details of QTL mapping studies performed for seed protein in soybean. Data collected from http://soybase.org/ on</w:t>
      </w:r>
      <w:r>
        <w:rPr>
          <w:rFonts w:ascii="Calibri" w:eastAsia="Times New Roman" w:hAnsi="Calibri" w:cs="Calibri"/>
          <w:color w:val="000000"/>
          <w:sz w:val="28"/>
          <w:szCs w:val="28"/>
        </w:rPr>
        <w:t xml:space="preserve"> Feb</w:t>
      </w:r>
      <w:r w:rsidRPr="00857879">
        <w:rPr>
          <w:rFonts w:ascii="Calibri" w:eastAsia="Times New Roman" w:hAnsi="Calibri" w:cs="Calibri"/>
          <w:color w:val="000000"/>
          <w:sz w:val="28"/>
          <w:szCs w:val="28"/>
        </w:rPr>
        <w:t xml:space="preserve">. </w:t>
      </w:r>
      <w:r>
        <w:rPr>
          <w:rFonts w:ascii="Calibri" w:eastAsia="Times New Roman" w:hAnsi="Calibri" w:cs="Calibri"/>
          <w:color w:val="000000"/>
          <w:sz w:val="28"/>
          <w:szCs w:val="28"/>
        </w:rPr>
        <w:t>01</w:t>
      </w:r>
      <w:r w:rsidRPr="00857879">
        <w:rPr>
          <w:rFonts w:ascii="Calibri" w:eastAsia="Times New Roman" w:hAnsi="Calibri" w:cs="Calibri"/>
          <w:color w:val="000000"/>
          <w:sz w:val="28"/>
          <w:szCs w:val="28"/>
        </w:rPr>
        <w:t>-201</w:t>
      </w:r>
      <w:r>
        <w:rPr>
          <w:rFonts w:ascii="Calibri" w:eastAsia="Times New Roman" w:hAnsi="Calibri" w:cs="Calibri"/>
          <w:color w:val="000000"/>
          <w:sz w:val="28"/>
          <w:szCs w:val="28"/>
        </w:rPr>
        <w:t>7</w:t>
      </w:r>
      <w:r w:rsidRPr="00857879">
        <w:rPr>
          <w:rFonts w:ascii="Calibri" w:eastAsia="Times New Roman" w:hAnsi="Calibri" w:cs="Calibri"/>
          <w:color w:val="000000"/>
          <w:sz w:val="28"/>
          <w:szCs w:val="28"/>
        </w:rPr>
        <w:t xml:space="preserve">. </w:t>
      </w:r>
    </w:p>
    <w:p w:rsidR="00857879" w:rsidRDefault="00857879"/>
    <w:tbl>
      <w:tblPr>
        <w:tblW w:w="11202" w:type="dxa"/>
        <w:tblLook w:val="04A0" w:firstRow="1" w:lastRow="0" w:firstColumn="1" w:lastColumn="0" w:noHBand="0" w:noVBand="1"/>
      </w:tblPr>
      <w:tblGrid>
        <w:gridCol w:w="1350"/>
        <w:gridCol w:w="583"/>
        <w:gridCol w:w="717"/>
        <w:gridCol w:w="828"/>
        <w:gridCol w:w="1250"/>
        <w:gridCol w:w="1361"/>
        <w:gridCol w:w="1328"/>
        <w:gridCol w:w="1451"/>
        <w:gridCol w:w="661"/>
        <w:gridCol w:w="1673"/>
      </w:tblGrid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QTL Nam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L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tar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E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pulation typ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Loci associated with the QT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rent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rent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p. size: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eferences 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8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0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09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rumme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1997 Mapping QTL for seed protein and oil content in eight soybean population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1997, 37(2):370-378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9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1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063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1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.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398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1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1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691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7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6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8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002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6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8.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35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6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8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6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6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8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90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2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4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069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3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4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1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3.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4, F2:5, F2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505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828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H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6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7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Chapman et al. 2003 Quantitative trait loci for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 xml:space="preserve">agronomic and seed quality traits in an F-2 and F-4:6 soybean populatio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uphytica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2003, 129(3):387-393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16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6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8.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7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1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5.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135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5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harlest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ong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Chen et al. 2007 QTL Analysis of Major Agronomic Traits in Soybea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Ag. Sci. in China 2007, 6(4):399-405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7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4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5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51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2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harlest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ong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7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4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5.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17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1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harlest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ong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7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1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4.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harlest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ong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7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8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6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73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5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harlest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ong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5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6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6.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-derived RIL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37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37088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Chung et al. 2003 The seed protein, oil, and yield QTL on soybean linkage group I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2003, 43(3):1053-1067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3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3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ct_0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a.Belle</w:t>
            </w:r>
            <w:proofErr w:type="spellEnd"/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ro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sanadi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1 Seed quality QTLs identified in a molecular map of early maturing soybea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2001, 103(6-7):912-919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3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1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6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8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0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a.Belle</w:t>
            </w:r>
            <w:proofErr w:type="spellEnd"/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ro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3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5.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a.Belle</w:t>
            </w:r>
            <w:proofErr w:type="spellEnd"/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ro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3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4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a.Belle</w:t>
            </w:r>
            <w:proofErr w:type="spellEnd"/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ro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2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4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42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iers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1992C RFLP analysis of soybean seed protein and oil content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1992, 83(5):608-612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C7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1-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8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0.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45_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7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9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011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8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407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3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4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3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688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-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7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023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81356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689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3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1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7.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6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10 - Satt3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Walla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Glenco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3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kandari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13b Genetic control of soybean seed oil: II. QTL and genes that increase oil concentration without decreasing protein or with increased seed yield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2013 126(6):1677-1687</w:t>
            </w: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3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1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7.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6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Satt001 - Satt27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Walla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Glenco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3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3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7.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6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82 - Satt5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Walla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Glenco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3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3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0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6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23 - Satt4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Walla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Glenco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3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53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3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9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6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17- Satt3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Walla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Glenco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3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qSeed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protein-0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 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45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 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 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76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asoula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4 Validation and Designation of Quantitative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 xml:space="preserve">Trait Loci for Seed Protein, Seed Oil, and Seed Weight from Two Soybean Population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2004, 44(4):1218-1225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cqSeed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protein-0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7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 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4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 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 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7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qSeed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protein-0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 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32_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 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 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7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5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6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8.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7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18_1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197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5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efe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No.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38-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1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ai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7 A comparative study on segregation analysis and QTL mapping of quantitative traits in plants-with a case in soybea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Front. of Ag. in China. 2007, 1(1):1-7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5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8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9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7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18_1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A520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efe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No.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38-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5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1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7:10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725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efe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No.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38-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4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7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,8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02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2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William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1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yten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4A Seed quality QTL in a prominent soybean populatio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2004, 109(3):552-561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4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9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9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,8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44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3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William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4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5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,8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02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5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William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4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,8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463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5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William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4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6.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4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abelka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4 Putative alleles for increased yield from soybean plant introduction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2004, 44(3):784-791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4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6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2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4.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7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9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1b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6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8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21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2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5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6.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1.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4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6.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1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.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SR 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G82-83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7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c197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Lee et al. 1996C RFLP loci associated with soybean seed protein and oil content across populations and location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1996, 93(5-6):649-657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5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45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5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5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7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566_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5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4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065_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5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0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2.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051_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5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Q043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5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32_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97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oker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5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42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4-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8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0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352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5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7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V3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338_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2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463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r27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5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7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517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6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8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r167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J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6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8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66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071_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4-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3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c34_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4-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99_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ou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I4169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8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7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4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063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0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Jin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uibuzh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7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Liang et al. 2010 QTL Mapping of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soflavone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, Oil and Protein Contents in Soybean (Glycine max L.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er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.)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Ag. Sci. China 2010, 9(8):1108-1116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8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4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57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1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Jin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uibuzh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7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8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2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.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99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Jin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uibuzh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7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8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7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75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0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Jin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uibuzh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7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8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6.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68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Satt4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Jin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uibuzh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7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5.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Lu et al. 2012 Identification of the quantitative trait loci (QTL) underlying water soluble protein content in soybea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. 2012, Online First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2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1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115 - GMENOD2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2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4.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215 - GMENOD2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4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1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9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0.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213 - GMAC7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6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1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094, Satt564, Sat_2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3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8.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41, Satt4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34-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0.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B002807, Satt2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0.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4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3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43, Sat_1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4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6.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36, Satt3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ZDD094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Yudou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1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4.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-derived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155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8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Mansur et al. 1996 Genetic mapping of agronomic traits using recombinant inbred lines of soybean.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1996, 36(5):1327-1336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-derived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329_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8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-derived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0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84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9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4.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155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rf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1999A Genetics of soybean agronomic traits: I. Comparison of three related recombinant inbred population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1999, 39(6):1642-1651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7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4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6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rch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9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OYGPAT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8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5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7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rch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7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7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9.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079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rch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29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4.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AC Millenniu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ei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alomeque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9b QTL in mega-environments: II. Agronomic trait QTL co-localized with seed yield QTL detected in a population derived from a cross of high-yielding adapted x high-yielding exotic soybean line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2009, 119(3):429-436</w:t>
            </w: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1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1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3.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5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X3145-B-B-3-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C Bra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1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andurangan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12 Relationship between asparagine metabolism and protein concentration in soybean seed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J. Exp. Bot. 2012</w:t>
            </w: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1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1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6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8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5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0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X3145-B-B-3-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C Bra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1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5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X3145-B-B-3-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C Bra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1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7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5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4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X3145-B-B-3-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C Bra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1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0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.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87-984-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N93-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anthee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5 Quantitative Trait Loci for Seed Protein and Oil Concentration, and Seed Size in Soybea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2005, 45(5):2015-2022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6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4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6.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48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ek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Qi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1999 RFLP markers associated with soybean cyst nematode resistance and seed composition in a 'Peking' x 'Essex' population.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1999, 98(3-4):356-364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6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5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072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ek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sse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3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5.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einprecht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6 Seed and agronomic QTL in low linolenic acid, lipoxygenase-free soybean (Glycine max (L.) Merrill) germplasm.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Genome 2006, 49(12):1510-1527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9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1.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1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4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0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8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8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0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9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1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0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2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4.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26-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2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4.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9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2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4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9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1.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26-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5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7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6 and F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G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X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69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5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8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OAC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llenium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ei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Rossi et al. 2013 Genetic basis of soybean adaptation </w:t>
            </w:r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o</w:t>
            </w:r>
            <w:proofErr w:type="gram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North American vs. Asian mega-environments in two independent populations from Canadian x Chinese crosse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2013, 126(7):1809-1823</w:t>
            </w: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5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4.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OAC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llenium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ei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5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3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85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OAC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llenium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ei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2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5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5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7.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4:7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OAC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llenium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Hei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2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0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4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6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ackcross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.max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.soja</w:t>
            </w:r>
            <w:proofErr w:type="spellEnd"/>
            <w:proofErr w:type="gram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bolt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0 Analysis of a quantitative trait locus allele from wild soybean that increases seed protein concentration in soybean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 xml:space="preserve">Crop Sci. 2000,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40(5):1438-1444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1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1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3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C3F4-deriv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4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Park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.soja</w:t>
            </w:r>
            <w:proofErr w:type="spellEnd"/>
            <w:proofErr w:type="gram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2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3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5.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11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170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Specht et al. 2001 Soybean Response to </w:t>
            </w:r>
            <w:proofErr w:type="spellStart"/>
            <w:proofErr w:type="gram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Water:A</w:t>
            </w:r>
            <w:proofErr w:type="spellEnd"/>
            <w:proofErr w:type="gram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QTL Analysis of Drought Tolerance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2001, 41(2):493-509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2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4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11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001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2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9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1.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11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2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4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11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5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2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O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2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11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4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oir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9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7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5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R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6600"/>
                <w:sz w:val="20"/>
              </w:rPr>
              <w:t>L92_1 - Satt5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nsoy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rch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Stombaugh et al. 2004 Quantitative Trait Loci Associated with Cell Wall Polysaccharides in Soybean Seed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Crop Sci. 2004, 44:2101-2106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7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4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104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ajuddin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3 Analysis of quantitative trait loci for protein and lipid contents in soybean seeds using recombinant inbred line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Breed. Sci. 2003, 53(2):133-140</w:t>
            </w: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7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9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2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4.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C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0.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81- Satt5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17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5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9.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9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5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7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8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3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4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0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12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378_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7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5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7.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239 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5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48.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367, Satt127, Satt2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17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2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6.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7: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1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6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t1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9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9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0-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8 R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9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isuzudaizu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oshidou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Gong 5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6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Seed protein 14-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A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3, F2: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i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91-2120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ZG96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Vollmann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et al. 2002 The presence or absence of the soybean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unitz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trypsin inhibitor as a quantitative trait locus for seed protein content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  <w:t>Plant Breed. 2002, 121(3):272-274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qProt_Gm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0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7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ARC-018353–BARC-0565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Warrington, C.</w:t>
            </w:r>
            <w:r w:rsidRPr="0085787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, et al.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(2015) QTL for seed protein and amino acids in the Benning×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soybean population. </w:t>
            </w:r>
            <w:proofErr w:type="spellStart"/>
            <w:r w:rsidRPr="0085787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. Appl. Genet.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128, 839-850</w:t>
            </w: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qProt_Gm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9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38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at_273–BARC-0277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qProt_Gm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5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6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ARC-025927–Satt2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0</w:t>
            </w: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76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qProt_Gm20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.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.7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GSM0012–Satt354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enning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Danbaekkong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140</w:t>
            </w: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857879" w:rsidRPr="00857879" w:rsidTr="00857879">
        <w:trPr>
          <w:trHeight w:val="10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Seed protein 32-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B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6.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98.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F2:7:10 RI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Satt560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Kefe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No. 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Nannong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 1138-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20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879" w:rsidRPr="00857879" w:rsidRDefault="00857879" w:rsidP="008578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Zhang et al, 2004 QTL mapping of ten agronomic traits on the soybean (Glycine max L. </w:t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Mer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 xml:space="preserve">) genetic map and their association with EST markers </w:t>
            </w:r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br/>
            </w:r>
            <w:proofErr w:type="spellStart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Theor</w:t>
            </w:r>
            <w:proofErr w:type="spellEnd"/>
            <w:r w:rsidRPr="00857879">
              <w:rPr>
                <w:rFonts w:ascii="Arial" w:eastAsia="Times New Roman" w:hAnsi="Arial" w:cs="Arial"/>
                <w:color w:val="000000"/>
                <w:sz w:val="20"/>
              </w:rPr>
              <w:t>. Appl. Genet. 2004, 108:1131Ü1139</w:t>
            </w:r>
          </w:p>
        </w:tc>
      </w:tr>
    </w:tbl>
    <w:p w:rsidR="00D71592" w:rsidRPr="00857879" w:rsidRDefault="000108CE" w:rsidP="00857879">
      <w:pPr>
        <w:rPr>
          <w:sz w:val="20"/>
        </w:rPr>
      </w:pPr>
    </w:p>
    <w:sectPr w:rsidR="00D71592" w:rsidRPr="00857879" w:rsidSect="00857879">
      <w:pgSz w:w="12240" w:h="15840"/>
      <w:pgMar w:top="1440" w:right="36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3NDaxMDW2MDI3MDFX0lEKTi0uzszPAykwqgUAXejytSwAAAA="/>
  </w:docVars>
  <w:rsids>
    <w:rsidRoot w:val="00857879"/>
    <w:rsid w:val="000108CE"/>
    <w:rsid w:val="00857879"/>
    <w:rsid w:val="00906951"/>
    <w:rsid w:val="00EB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D1D73"/>
  <w15:chartTrackingRefBased/>
  <w15:docId w15:val="{D62C6917-6A13-42E8-BAFA-DA12C732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78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879"/>
    <w:rPr>
      <w:color w:val="954F72"/>
      <w:u w:val="single"/>
    </w:rPr>
  </w:style>
  <w:style w:type="paragraph" w:customStyle="1" w:styleId="msonormal0">
    <w:name w:val="msonormal"/>
    <w:basedOn w:val="Normal"/>
    <w:rsid w:val="00857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85787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Cs w:val="22"/>
    </w:rPr>
  </w:style>
  <w:style w:type="paragraph" w:customStyle="1" w:styleId="font5">
    <w:name w:val="font5"/>
    <w:basedOn w:val="Normal"/>
    <w:rsid w:val="0085787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</w:rPr>
  </w:style>
  <w:style w:type="paragraph" w:customStyle="1" w:styleId="font6">
    <w:name w:val="font6"/>
    <w:basedOn w:val="Normal"/>
    <w:rsid w:val="0085787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</w:rPr>
  </w:style>
  <w:style w:type="paragraph" w:customStyle="1" w:styleId="xl63">
    <w:name w:val="xl63"/>
    <w:basedOn w:val="Normal"/>
    <w:rsid w:val="00857879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</w:rPr>
  </w:style>
  <w:style w:type="paragraph" w:customStyle="1" w:styleId="xl64">
    <w:name w:val="xl64"/>
    <w:basedOn w:val="Normal"/>
    <w:rsid w:val="0085787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857879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857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57879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</w:rPr>
  </w:style>
  <w:style w:type="paragraph" w:customStyle="1" w:styleId="xl68">
    <w:name w:val="xl68"/>
    <w:basedOn w:val="Normal"/>
    <w:rsid w:val="0085787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</w:rPr>
  </w:style>
  <w:style w:type="paragraph" w:customStyle="1" w:styleId="xl69">
    <w:name w:val="xl69"/>
    <w:basedOn w:val="Normal"/>
    <w:rsid w:val="0085787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</w:rPr>
  </w:style>
  <w:style w:type="paragraph" w:customStyle="1" w:styleId="xl70">
    <w:name w:val="xl70"/>
    <w:basedOn w:val="Normal"/>
    <w:rsid w:val="0085787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</w:rPr>
  </w:style>
  <w:style w:type="paragraph" w:customStyle="1" w:styleId="xl71">
    <w:name w:val="xl71"/>
    <w:basedOn w:val="Normal"/>
    <w:rsid w:val="0085787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</w:rPr>
  </w:style>
  <w:style w:type="paragraph" w:customStyle="1" w:styleId="xl72">
    <w:name w:val="xl72"/>
    <w:basedOn w:val="Normal"/>
    <w:rsid w:val="0085787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600"/>
      <w:sz w:val="20"/>
    </w:rPr>
  </w:style>
  <w:style w:type="paragraph" w:customStyle="1" w:styleId="xl73">
    <w:name w:val="xl73"/>
    <w:basedOn w:val="Normal"/>
    <w:rsid w:val="00857879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</w:rPr>
  </w:style>
  <w:style w:type="paragraph" w:customStyle="1" w:styleId="xl74">
    <w:name w:val="xl74"/>
    <w:basedOn w:val="Normal"/>
    <w:rsid w:val="0085787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66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404</Words>
  <Characters>13703</Characters>
  <Application>Microsoft Office Word</Application>
  <DocSecurity>0</DocSecurity>
  <Lines>114</Lines>
  <Paragraphs>32</Paragraphs>
  <ScaleCrop>false</ScaleCrop>
  <Company/>
  <LinksUpToDate>false</LinksUpToDate>
  <CharactersWithSpaces>1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ant Patil</dc:creator>
  <cp:keywords/>
  <dc:description/>
  <cp:lastModifiedBy>Gunvant Patil</cp:lastModifiedBy>
  <cp:revision>2</cp:revision>
  <dcterms:created xsi:type="dcterms:W3CDTF">2017-04-04T15:31:00Z</dcterms:created>
  <dcterms:modified xsi:type="dcterms:W3CDTF">2017-06-05T19:21:00Z</dcterms:modified>
</cp:coreProperties>
</file>